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13D" w:rsidRPr="004268DC" w:rsidRDefault="00571A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6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7170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426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opathological characteristics in relation to </w:t>
      </w:r>
      <w:r w:rsidR="00430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6Pase</w:t>
      </w:r>
      <w:r w:rsidR="00E9113D"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status</w:t>
      </w:r>
      <w:r w:rsidR="00E524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="003C43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430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2</w:t>
      </w:r>
      <w:r w:rsidR="003C43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524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cRCC patients from </w:t>
      </w:r>
      <w:r w:rsidR="00232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USCC </w:t>
      </w:r>
      <w:r w:rsidR="00E524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hort.</w:t>
      </w:r>
      <w:proofErr w:type="gramEnd"/>
    </w:p>
    <w:tbl>
      <w:tblPr>
        <w:tblpPr w:leftFromText="180" w:rightFromText="180" w:vertAnchor="text" w:tblpY="1"/>
        <w:tblOverlap w:val="never"/>
        <w:tblW w:w="1130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402"/>
        <w:gridCol w:w="1843"/>
        <w:gridCol w:w="1843"/>
        <w:gridCol w:w="1951"/>
        <w:gridCol w:w="1134"/>
        <w:gridCol w:w="1134"/>
      </w:tblGrid>
      <w:tr w:rsidR="004268DC" w:rsidRPr="004268DC" w:rsidTr="00017004">
        <w:trPr>
          <w:trHeight w:val="315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8DC" w:rsidRPr="004268DC" w:rsidRDefault="004268DC" w:rsidP="00047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268DC" w:rsidRPr="004268DC" w:rsidRDefault="004268DC" w:rsidP="009A6F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tire group (n=3</w:t>
            </w:r>
            <w:r w:rsidR="009A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8DC" w:rsidRPr="004268DC" w:rsidRDefault="0043052A" w:rsidP="009A6F9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6Pase</w:t>
            </w:r>
            <w:r w:rsidRPr="00426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268DC"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268DC" w:rsidRPr="00E524A9" w:rsidRDefault="00E524A9" w:rsidP="00E524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24A9">
              <w:rPr>
                <w:rFonts w:ascii="Symbol" w:eastAsia="宋体" w:hAnsi="Symbol" w:cs="宋体"/>
                <w:kern w:val="0"/>
                <w:sz w:val="24"/>
                <w:szCs w:val="24"/>
              </w:rPr>
              <w:t></w:t>
            </w:r>
            <w:r w:rsidRPr="00E524A9">
              <w:rPr>
                <w:rFonts w:ascii="Symbol" w:eastAsia="宋体" w:hAnsi="Symbol" w:cs="宋体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268DC" w:rsidRPr="004268DC" w:rsidRDefault="004268DC" w:rsidP="00232A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="00232A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268DC" w:rsidRPr="004268DC" w:rsidRDefault="004268DC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Low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xpression 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=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0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4268DC" w:rsidRPr="004268DC" w:rsidRDefault="004268DC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gh expression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=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2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68DC" w:rsidRPr="004268DC" w:rsidRDefault="004268DC" w:rsidP="00E524A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OLE_LINK1"/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 at surgery</w:t>
            </w:r>
            <w:bookmarkEnd w:id="0"/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y, </w:t>
            </w:r>
            <w:r w:rsidR="00E524A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D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268DC" w:rsidRPr="004268DC" w:rsidRDefault="004268DC" w:rsidP="009232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268DC" w:rsidRPr="004268DC" w:rsidRDefault="0038029C" w:rsidP="009A6F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9A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9A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4268DC" w:rsidRPr="004268DC" w:rsidRDefault="009A6F94" w:rsidP="009B34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.5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8DC" w:rsidRPr="004268DC" w:rsidRDefault="004268DC" w:rsidP="005D4F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8DC" w:rsidRPr="004268DC" w:rsidRDefault="004268DC" w:rsidP="005D4F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x (n, %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</w:tcPr>
          <w:p w:rsidR="004268DC" w:rsidRPr="004268DC" w:rsidRDefault="004268DC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600C1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1134" w:type="dxa"/>
            <w:shd w:val="clear" w:color="auto" w:fill="auto"/>
          </w:tcPr>
          <w:p w:rsidR="004268DC" w:rsidRPr="004268DC" w:rsidRDefault="0043052A" w:rsidP="001E76E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03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268DC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6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843" w:type="dxa"/>
          </w:tcPr>
          <w:p w:rsidR="004268DC" w:rsidRPr="004268DC" w:rsidRDefault="00CD253F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="00600C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00C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2</w:t>
            </w:r>
            <w:r w:rsidR="00600C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CD253F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  <w:r w:rsid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4</w:t>
            </w:r>
            <w:r w:rsidR="00CD25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48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8</w:t>
            </w:r>
            <w:r w:rsidR="00600C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erality (n, %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8</w:t>
            </w:r>
          </w:p>
        </w:tc>
        <w:tc>
          <w:tcPr>
            <w:tcW w:w="1134" w:type="dxa"/>
          </w:tcPr>
          <w:p w:rsidR="004268DC" w:rsidRPr="004268DC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7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ef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600C1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3E367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5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igh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600C1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3052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4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E524A9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 stage at presentation (n, %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9C32F8" w:rsidRDefault="0043052A" w:rsidP="00FE2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7.239</w:t>
            </w:r>
          </w:p>
        </w:tc>
        <w:tc>
          <w:tcPr>
            <w:tcW w:w="1134" w:type="dxa"/>
          </w:tcPr>
          <w:p w:rsidR="004268DC" w:rsidRPr="009C32F8" w:rsidRDefault="002C770B" w:rsidP="00FE2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E524A9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1-T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7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.8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9C32F8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3052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4.9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9C32F8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.0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E524A9" w:rsidRDefault="004268DC" w:rsidP="0092323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3-T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2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0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5961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5961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268DC" w:rsidRPr="00E524A9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 stage at presentation (n, 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nil"/>
            </w:tcBorders>
          </w:tcPr>
          <w:p w:rsidR="004268DC" w:rsidRPr="004268DC" w:rsidRDefault="004268DC" w:rsidP="00FE2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268DC" w:rsidRPr="009C32F8" w:rsidRDefault="0043052A" w:rsidP="00A97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8.295</w:t>
            </w:r>
          </w:p>
        </w:tc>
        <w:tc>
          <w:tcPr>
            <w:tcW w:w="1134" w:type="dxa"/>
            <w:tcBorders>
              <w:bottom w:val="nil"/>
            </w:tcBorders>
          </w:tcPr>
          <w:p w:rsidR="004268DC" w:rsidRPr="009C32F8" w:rsidRDefault="0043052A" w:rsidP="00A97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68DC" w:rsidRPr="00E524A9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9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8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268DC" w:rsidRPr="009C32F8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.4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4268DC" w:rsidRPr="009C32F8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3052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5.8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68DC" w:rsidRPr="00E524A9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68DC" w:rsidRPr="009C32F8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6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</w:t>
            </w:r>
            <w:r w:rsidR="002C770B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8DC" w:rsidRPr="00E524A9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24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 stage at presentation (n, 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</w:tcBorders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4268DC" w:rsidRPr="0043052A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3052A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 w:rsidR="0043052A" w:rsidRPr="0043052A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 w:rsidRPr="0043052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="0043052A" w:rsidRPr="0043052A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39</w:t>
            </w:r>
          </w:p>
        </w:tc>
        <w:tc>
          <w:tcPr>
            <w:tcW w:w="1134" w:type="dxa"/>
            <w:tcBorders>
              <w:top w:val="nil"/>
            </w:tcBorders>
          </w:tcPr>
          <w:p w:rsidR="004268DC" w:rsidRPr="002C770B" w:rsidRDefault="0043052A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0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)</w:t>
            </w:r>
          </w:p>
        </w:tc>
        <w:tc>
          <w:tcPr>
            <w:tcW w:w="1951" w:type="dxa"/>
          </w:tcPr>
          <w:p w:rsidR="004268DC" w:rsidRPr="004268DC" w:rsidRDefault="002C770B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2.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3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3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7</w:t>
            </w:r>
            <w:r w:rsidR="002C77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9C32F8" w:rsidRDefault="0043052A" w:rsidP="00426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8.634</w:t>
            </w:r>
          </w:p>
        </w:tc>
        <w:tc>
          <w:tcPr>
            <w:tcW w:w="1134" w:type="dxa"/>
          </w:tcPr>
          <w:p w:rsidR="004268DC" w:rsidRPr="009C32F8" w:rsidRDefault="0043052A" w:rsidP="00426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-II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6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4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9C32F8" w:rsidRDefault="00017004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3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9C32F8" w:rsidRDefault="00017004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32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2 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</w:t>
            </w:r>
            <w:r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II-IV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2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7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9C32F8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="009C32F8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017004" w:rsidRP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004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</w:tcPr>
          <w:p w:rsidR="00017004" w:rsidRPr="00017004" w:rsidRDefault="00017004" w:rsidP="004268DC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UP grade (n, %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17004" w:rsidRDefault="00017004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017004" w:rsidRDefault="00017004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1" w:type="dxa"/>
          </w:tcPr>
          <w:p w:rsidR="00017004" w:rsidRDefault="00017004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17004" w:rsidRPr="009A6F94" w:rsidRDefault="0043052A" w:rsidP="00426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A6F9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.795</w:t>
            </w:r>
          </w:p>
        </w:tc>
        <w:tc>
          <w:tcPr>
            <w:tcW w:w="1134" w:type="dxa"/>
          </w:tcPr>
          <w:p w:rsidR="00017004" w:rsidRPr="009A6F94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A6F9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017004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3052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43052A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4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1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2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.7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68DC" w:rsidRPr="004268DC" w:rsidTr="00017004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268DC" w:rsidRPr="004268DC" w:rsidRDefault="004268DC" w:rsidP="004268D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268DC" w:rsidRPr="004268DC" w:rsidRDefault="00017004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3052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6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9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4268DC" w:rsidRPr="004268DC" w:rsidRDefault="0043052A" w:rsidP="004305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  <w:r w:rsidR="009C3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3</w:t>
            </w:r>
            <w:r w:rsidR="00017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4268DC" w:rsidRPr="004268DC" w:rsidRDefault="004268DC" w:rsidP="004268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246CE8" w:rsidRPr="004268DC" w:rsidRDefault="00246C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24A9" w:rsidRDefault="00E524A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3052A" w:rsidRDefault="0043052A" w:rsidP="00010259">
      <w:pPr>
        <w:widowControl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232A27" w:rsidRPr="00232A27" w:rsidRDefault="00232A27" w:rsidP="009A6F94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ccRCC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lear cell renal cell carcinoma; FUSCC, Fudan University Shanghai Cancer Center;</w:t>
      </w:r>
      <w:r w:rsidR="00010259"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JCC, </w:t>
      </w:r>
      <w:r w:rsidRPr="00E524A9">
        <w:rPr>
          <w:rFonts w:ascii="Times New Roman" w:hAnsi="Times New Roman" w:cs="Times New Roman"/>
          <w:color w:val="000000" w:themeColor="text1"/>
          <w:sz w:val="24"/>
          <w:szCs w:val="24"/>
        </w:rPr>
        <w:t>American Joint Committee on Canc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2A2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lue less than 0.05 was considered as statistically significance, and marked in bold.</w:t>
      </w:r>
    </w:p>
    <w:p w:rsidR="00232A27" w:rsidRPr="00232A27" w:rsidRDefault="00232A27" w:rsidP="0001025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FC1" w:rsidRPr="004268DC" w:rsidRDefault="00246CE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sectPr w:rsidR="00355FC1" w:rsidRPr="004268DC" w:rsidSect="004933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C27" w:rsidRDefault="00AF7C27" w:rsidP="00571AF8">
      <w:r>
        <w:separator/>
      </w:r>
    </w:p>
  </w:endnote>
  <w:endnote w:type="continuationSeparator" w:id="0">
    <w:p w:rsidR="00AF7C27" w:rsidRDefault="00AF7C27" w:rsidP="00571A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C27" w:rsidRDefault="00AF7C27" w:rsidP="00571AF8">
      <w:r>
        <w:separator/>
      </w:r>
    </w:p>
  </w:footnote>
  <w:footnote w:type="continuationSeparator" w:id="0">
    <w:p w:rsidR="00AF7C27" w:rsidRDefault="00AF7C27" w:rsidP="00571A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3DA7"/>
    <w:rsid w:val="00004F71"/>
    <w:rsid w:val="00007F9E"/>
    <w:rsid w:val="00010259"/>
    <w:rsid w:val="00017004"/>
    <w:rsid w:val="0001743D"/>
    <w:rsid w:val="00031BB2"/>
    <w:rsid w:val="00033194"/>
    <w:rsid w:val="00037E53"/>
    <w:rsid w:val="000474D3"/>
    <w:rsid w:val="00047932"/>
    <w:rsid w:val="00051B4D"/>
    <w:rsid w:val="00055D3D"/>
    <w:rsid w:val="00057B0E"/>
    <w:rsid w:val="00067553"/>
    <w:rsid w:val="00072403"/>
    <w:rsid w:val="00076453"/>
    <w:rsid w:val="00086A62"/>
    <w:rsid w:val="000A4A42"/>
    <w:rsid w:val="000B6050"/>
    <w:rsid w:val="000B6BA5"/>
    <w:rsid w:val="000C780F"/>
    <w:rsid w:val="000D523C"/>
    <w:rsid w:val="000D5412"/>
    <w:rsid w:val="000D7BEF"/>
    <w:rsid w:val="000E0152"/>
    <w:rsid w:val="000E44DE"/>
    <w:rsid w:val="000F4AEE"/>
    <w:rsid w:val="00110EC5"/>
    <w:rsid w:val="00113620"/>
    <w:rsid w:val="0012283C"/>
    <w:rsid w:val="0013227D"/>
    <w:rsid w:val="001433AC"/>
    <w:rsid w:val="00147840"/>
    <w:rsid w:val="001504AB"/>
    <w:rsid w:val="00155E15"/>
    <w:rsid w:val="0015735E"/>
    <w:rsid w:val="00161AAD"/>
    <w:rsid w:val="00162914"/>
    <w:rsid w:val="00172499"/>
    <w:rsid w:val="001872AF"/>
    <w:rsid w:val="00196870"/>
    <w:rsid w:val="001A49FE"/>
    <w:rsid w:val="001A5FF3"/>
    <w:rsid w:val="001A77B8"/>
    <w:rsid w:val="001B10F6"/>
    <w:rsid w:val="001B39F4"/>
    <w:rsid w:val="001B7CF1"/>
    <w:rsid w:val="001C3957"/>
    <w:rsid w:val="001E550A"/>
    <w:rsid w:val="001E76EF"/>
    <w:rsid w:val="001F59F1"/>
    <w:rsid w:val="00200BFC"/>
    <w:rsid w:val="002055B4"/>
    <w:rsid w:val="00205C77"/>
    <w:rsid w:val="00207E3D"/>
    <w:rsid w:val="00210124"/>
    <w:rsid w:val="00210BF6"/>
    <w:rsid w:val="0022247D"/>
    <w:rsid w:val="00222958"/>
    <w:rsid w:val="00224282"/>
    <w:rsid w:val="00232A27"/>
    <w:rsid w:val="00240B80"/>
    <w:rsid w:val="00244ED7"/>
    <w:rsid w:val="00246B57"/>
    <w:rsid w:val="00246CE8"/>
    <w:rsid w:val="00253E44"/>
    <w:rsid w:val="00254CB3"/>
    <w:rsid w:val="00256281"/>
    <w:rsid w:val="0026665C"/>
    <w:rsid w:val="002667D6"/>
    <w:rsid w:val="0027179C"/>
    <w:rsid w:val="0027422C"/>
    <w:rsid w:val="002744E7"/>
    <w:rsid w:val="00282120"/>
    <w:rsid w:val="0028615E"/>
    <w:rsid w:val="00287B36"/>
    <w:rsid w:val="00291163"/>
    <w:rsid w:val="00293C4C"/>
    <w:rsid w:val="00293D08"/>
    <w:rsid w:val="002A41E3"/>
    <w:rsid w:val="002A5BFE"/>
    <w:rsid w:val="002B1ACD"/>
    <w:rsid w:val="002B38EF"/>
    <w:rsid w:val="002B5126"/>
    <w:rsid w:val="002B65AC"/>
    <w:rsid w:val="002C0A50"/>
    <w:rsid w:val="002C429B"/>
    <w:rsid w:val="002C64A7"/>
    <w:rsid w:val="002C69A6"/>
    <w:rsid w:val="002C770B"/>
    <w:rsid w:val="002D0571"/>
    <w:rsid w:val="002E0DE7"/>
    <w:rsid w:val="002E2CC1"/>
    <w:rsid w:val="002E36E9"/>
    <w:rsid w:val="002E3DA7"/>
    <w:rsid w:val="002E534D"/>
    <w:rsid w:val="002E5DBF"/>
    <w:rsid w:val="002E5E36"/>
    <w:rsid w:val="002F427E"/>
    <w:rsid w:val="00315743"/>
    <w:rsid w:val="00326FCD"/>
    <w:rsid w:val="00327AFF"/>
    <w:rsid w:val="0033276A"/>
    <w:rsid w:val="00332960"/>
    <w:rsid w:val="00332AB9"/>
    <w:rsid w:val="00333565"/>
    <w:rsid w:val="003347D9"/>
    <w:rsid w:val="003347EF"/>
    <w:rsid w:val="00351AD3"/>
    <w:rsid w:val="00355FC1"/>
    <w:rsid w:val="00364D4C"/>
    <w:rsid w:val="00364F82"/>
    <w:rsid w:val="003667B7"/>
    <w:rsid w:val="00372879"/>
    <w:rsid w:val="00374045"/>
    <w:rsid w:val="00375AE6"/>
    <w:rsid w:val="0038029C"/>
    <w:rsid w:val="00383A85"/>
    <w:rsid w:val="00395871"/>
    <w:rsid w:val="003A08A3"/>
    <w:rsid w:val="003A6B12"/>
    <w:rsid w:val="003A6C89"/>
    <w:rsid w:val="003A7AF8"/>
    <w:rsid w:val="003B583F"/>
    <w:rsid w:val="003C048C"/>
    <w:rsid w:val="003C438D"/>
    <w:rsid w:val="003D28F9"/>
    <w:rsid w:val="003D57AA"/>
    <w:rsid w:val="003E367B"/>
    <w:rsid w:val="003F10F6"/>
    <w:rsid w:val="003F2CC2"/>
    <w:rsid w:val="003F5D82"/>
    <w:rsid w:val="0041035A"/>
    <w:rsid w:val="00416624"/>
    <w:rsid w:val="00420BA8"/>
    <w:rsid w:val="004268DC"/>
    <w:rsid w:val="0043052A"/>
    <w:rsid w:val="004471EA"/>
    <w:rsid w:val="0045009B"/>
    <w:rsid w:val="0045796C"/>
    <w:rsid w:val="00463657"/>
    <w:rsid w:val="00463C62"/>
    <w:rsid w:val="00465154"/>
    <w:rsid w:val="00466821"/>
    <w:rsid w:val="0046709A"/>
    <w:rsid w:val="00471E18"/>
    <w:rsid w:val="004730B9"/>
    <w:rsid w:val="0049072F"/>
    <w:rsid w:val="004933BA"/>
    <w:rsid w:val="004B103B"/>
    <w:rsid w:val="004B1192"/>
    <w:rsid w:val="004B5C39"/>
    <w:rsid w:val="004B7546"/>
    <w:rsid w:val="004C0EFE"/>
    <w:rsid w:val="004C3E09"/>
    <w:rsid w:val="004C4567"/>
    <w:rsid w:val="004D2F64"/>
    <w:rsid w:val="004D39FC"/>
    <w:rsid w:val="004D4D04"/>
    <w:rsid w:val="004D504D"/>
    <w:rsid w:val="004F03DF"/>
    <w:rsid w:val="004F642E"/>
    <w:rsid w:val="00501241"/>
    <w:rsid w:val="00510A5C"/>
    <w:rsid w:val="00512BF9"/>
    <w:rsid w:val="00513811"/>
    <w:rsid w:val="00520551"/>
    <w:rsid w:val="005228F6"/>
    <w:rsid w:val="00523C47"/>
    <w:rsid w:val="0052759E"/>
    <w:rsid w:val="005328F2"/>
    <w:rsid w:val="005410E1"/>
    <w:rsid w:val="005522D6"/>
    <w:rsid w:val="00555D14"/>
    <w:rsid w:val="0056591C"/>
    <w:rsid w:val="00565A1E"/>
    <w:rsid w:val="0056640B"/>
    <w:rsid w:val="005709E8"/>
    <w:rsid w:val="00571AF8"/>
    <w:rsid w:val="0057310A"/>
    <w:rsid w:val="005742B7"/>
    <w:rsid w:val="00575850"/>
    <w:rsid w:val="0057660E"/>
    <w:rsid w:val="00583BC2"/>
    <w:rsid w:val="00586793"/>
    <w:rsid w:val="0059020C"/>
    <w:rsid w:val="00596142"/>
    <w:rsid w:val="005979EA"/>
    <w:rsid w:val="005B2D93"/>
    <w:rsid w:val="005B36B4"/>
    <w:rsid w:val="005B42B8"/>
    <w:rsid w:val="005B466A"/>
    <w:rsid w:val="005B6228"/>
    <w:rsid w:val="005B6386"/>
    <w:rsid w:val="005C6E8B"/>
    <w:rsid w:val="005D4FC9"/>
    <w:rsid w:val="005D7904"/>
    <w:rsid w:val="005E0139"/>
    <w:rsid w:val="005E357E"/>
    <w:rsid w:val="005F0F18"/>
    <w:rsid w:val="005F3B9A"/>
    <w:rsid w:val="00600C1A"/>
    <w:rsid w:val="006073F8"/>
    <w:rsid w:val="0061497D"/>
    <w:rsid w:val="006314AD"/>
    <w:rsid w:val="00633654"/>
    <w:rsid w:val="0063610D"/>
    <w:rsid w:val="00642B17"/>
    <w:rsid w:val="00642DEF"/>
    <w:rsid w:val="00655A4C"/>
    <w:rsid w:val="00660585"/>
    <w:rsid w:val="00666C7E"/>
    <w:rsid w:val="00667618"/>
    <w:rsid w:val="0067103A"/>
    <w:rsid w:val="006806C9"/>
    <w:rsid w:val="00686B7A"/>
    <w:rsid w:val="00687460"/>
    <w:rsid w:val="00691118"/>
    <w:rsid w:val="00694D0D"/>
    <w:rsid w:val="006A1097"/>
    <w:rsid w:val="006B38FA"/>
    <w:rsid w:val="006D41E2"/>
    <w:rsid w:val="006D4709"/>
    <w:rsid w:val="006D5364"/>
    <w:rsid w:val="006E6CA4"/>
    <w:rsid w:val="006F06D2"/>
    <w:rsid w:val="006F204E"/>
    <w:rsid w:val="006F5EB5"/>
    <w:rsid w:val="00700192"/>
    <w:rsid w:val="00700865"/>
    <w:rsid w:val="0070371B"/>
    <w:rsid w:val="00726C00"/>
    <w:rsid w:val="00730D0E"/>
    <w:rsid w:val="00742D0E"/>
    <w:rsid w:val="007577FA"/>
    <w:rsid w:val="007636F0"/>
    <w:rsid w:val="007645A5"/>
    <w:rsid w:val="00771D5B"/>
    <w:rsid w:val="00771F63"/>
    <w:rsid w:val="007722B5"/>
    <w:rsid w:val="00774FB1"/>
    <w:rsid w:val="00781435"/>
    <w:rsid w:val="00782A26"/>
    <w:rsid w:val="00782E55"/>
    <w:rsid w:val="007847C7"/>
    <w:rsid w:val="00790B9E"/>
    <w:rsid w:val="0079290E"/>
    <w:rsid w:val="0079551E"/>
    <w:rsid w:val="007A03C5"/>
    <w:rsid w:val="007A41F5"/>
    <w:rsid w:val="007C0821"/>
    <w:rsid w:val="007D25B1"/>
    <w:rsid w:val="007E2048"/>
    <w:rsid w:val="007E4F6A"/>
    <w:rsid w:val="007F2905"/>
    <w:rsid w:val="008003EA"/>
    <w:rsid w:val="0080144F"/>
    <w:rsid w:val="0080630D"/>
    <w:rsid w:val="00810116"/>
    <w:rsid w:val="00813BAB"/>
    <w:rsid w:val="00817314"/>
    <w:rsid w:val="00822714"/>
    <w:rsid w:val="00822C74"/>
    <w:rsid w:val="0083274C"/>
    <w:rsid w:val="0083307A"/>
    <w:rsid w:val="00833222"/>
    <w:rsid w:val="0084434E"/>
    <w:rsid w:val="00844ABE"/>
    <w:rsid w:val="00847ECD"/>
    <w:rsid w:val="0085058B"/>
    <w:rsid w:val="00853CF8"/>
    <w:rsid w:val="008550A6"/>
    <w:rsid w:val="00857551"/>
    <w:rsid w:val="008610C4"/>
    <w:rsid w:val="008707F0"/>
    <w:rsid w:val="00871138"/>
    <w:rsid w:val="008811E8"/>
    <w:rsid w:val="0088357E"/>
    <w:rsid w:val="00883DDD"/>
    <w:rsid w:val="00887CF8"/>
    <w:rsid w:val="008960A3"/>
    <w:rsid w:val="008A43D4"/>
    <w:rsid w:val="008A640B"/>
    <w:rsid w:val="008A68A6"/>
    <w:rsid w:val="008B0D9E"/>
    <w:rsid w:val="008B638A"/>
    <w:rsid w:val="008B647D"/>
    <w:rsid w:val="008C1424"/>
    <w:rsid w:val="008C21F2"/>
    <w:rsid w:val="008C713B"/>
    <w:rsid w:val="008D0511"/>
    <w:rsid w:val="008D16CB"/>
    <w:rsid w:val="008E0F14"/>
    <w:rsid w:val="008E1166"/>
    <w:rsid w:val="008E3175"/>
    <w:rsid w:val="008E5A35"/>
    <w:rsid w:val="008E6A8C"/>
    <w:rsid w:val="008F7A53"/>
    <w:rsid w:val="00901E06"/>
    <w:rsid w:val="00905A82"/>
    <w:rsid w:val="0090754F"/>
    <w:rsid w:val="009077B7"/>
    <w:rsid w:val="00915210"/>
    <w:rsid w:val="00915A60"/>
    <w:rsid w:val="009175A7"/>
    <w:rsid w:val="009200B4"/>
    <w:rsid w:val="00923234"/>
    <w:rsid w:val="009257A0"/>
    <w:rsid w:val="00936027"/>
    <w:rsid w:val="0094193C"/>
    <w:rsid w:val="009450B1"/>
    <w:rsid w:val="00950317"/>
    <w:rsid w:val="009539ED"/>
    <w:rsid w:val="009570C1"/>
    <w:rsid w:val="00957B26"/>
    <w:rsid w:val="00961339"/>
    <w:rsid w:val="0096592C"/>
    <w:rsid w:val="0097132B"/>
    <w:rsid w:val="009717C1"/>
    <w:rsid w:val="0097610C"/>
    <w:rsid w:val="0098006F"/>
    <w:rsid w:val="00983F6A"/>
    <w:rsid w:val="00986117"/>
    <w:rsid w:val="009A36D0"/>
    <w:rsid w:val="009A39B0"/>
    <w:rsid w:val="009A6D10"/>
    <w:rsid w:val="009A6DD1"/>
    <w:rsid w:val="009A6F94"/>
    <w:rsid w:val="009B34B1"/>
    <w:rsid w:val="009B463E"/>
    <w:rsid w:val="009B49BB"/>
    <w:rsid w:val="009C0E6C"/>
    <w:rsid w:val="009C32F8"/>
    <w:rsid w:val="009C3413"/>
    <w:rsid w:val="009C5CE5"/>
    <w:rsid w:val="009D05BB"/>
    <w:rsid w:val="009E1072"/>
    <w:rsid w:val="009E123E"/>
    <w:rsid w:val="009E3DC3"/>
    <w:rsid w:val="009E4C8D"/>
    <w:rsid w:val="00A0168D"/>
    <w:rsid w:val="00A0706B"/>
    <w:rsid w:val="00A112EC"/>
    <w:rsid w:val="00A21F01"/>
    <w:rsid w:val="00A25B09"/>
    <w:rsid w:val="00A27995"/>
    <w:rsid w:val="00A31B80"/>
    <w:rsid w:val="00A35BF9"/>
    <w:rsid w:val="00A374C8"/>
    <w:rsid w:val="00A42736"/>
    <w:rsid w:val="00A43C39"/>
    <w:rsid w:val="00A64035"/>
    <w:rsid w:val="00A66F71"/>
    <w:rsid w:val="00A70A19"/>
    <w:rsid w:val="00A83866"/>
    <w:rsid w:val="00A84A04"/>
    <w:rsid w:val="00A86B72"/>
    <w:rsid w:val="00A8777B"/>
    <w:rsid w:val="00A95885"/>
    <w:rsid w:val="00A97FE5"/>
    <w:rsid w:val="00AA29F7"/>
    <w:rsid w:val="00AA2F37"/>
    <w:rsid w:val="00AA43A6"/>
    <w:rsid w:val="00AA6EC2"/>
    <w:rsid w:val="00AB1837"/>
    <w:rsid w:val="00AB4276"/>
    <w:rsid w:val="00AB4652"/>
    <w:rsid w:val="00AC4594"/>
    <w:rsid w:val="00AC4DDD"/>
    <w:rsid w:val="00AD4CB9"/>
    <w:rsid w:val="00AD7625"/>
    <w:rsid w:val="00AE068C"/>
    <w:rsid w:val="00AE5462"/>
    <w:rsid w:val="00AF4DCC"/>
    <w:rsid w:val="00AF7AC9"/>
    <w:rsid w:val="00AF7C27"/>
    <w:rsid w:val="00B0085E"/>
    <w:rsid w:val="00B04F0E"/>
    <w:rsid w:val="00B16318"/>
    <w:rsid w:val="00B20059"/>
    <w:rsid w:val="00B22125"/>
    <w:rsid w:val="00B23450"/>
    <w:rsid w:val="00B26D2D"/>
    <w:rsid w:val="00B33ACA"/>
    <w:rsid w:val="00B361F5"/>
    <w:rsid w:val="00B4037B"/>
    <w:rsid w:val="00B41FA0"/>
    <w:rsid w:val="00B42092"/>
    <w:rsid w:val="00B5135C"/>
    <w:rsid w:val="00B537BB"/>
    <w:rsid w:val="00B5798A"/>
    <w:rsid w:val="00B62CB4"/>
    <w:rsid w:val="00B6655F"/>
    <w:rsid w:val="00B95ADC"/>
    <w:rsid w:val="00B97D42"/>
    <w:rsid w:val="00BC09D1"/>
    <w:rsid w:val="00BC218D"/>
    <w:rsid w:val="00BC7045"/>
    <w:rsid w:val="00BD0A95"/>
    <w:rsid w:val="00BD16E9"/>
    <w:rsid w:val="00BD1AD2"/>
    <w:rsid w:val="00BD38E4"/>
    <w:rsid w:val="00BD54CC"/>
    <w:rsid w:val="00BE27B4"/>
    <w:rsid w:val="00BE4124"/>
    <w:rsid w:val="00BE5BDA"/>
    <w:rsid w:val="00BF6BAD"/>
    <w:rsid w:val="00C01D02"/>
    <w:rsid w:val="00C028D5"/>
    <w:rsid w:val="00C06D66"/>
    <w:rsid w:val="00C07E8B"/>
    <w:rsid w:val="00C112C9"/>
    <w:rsid w:val="00C11C17"/>
    <w:rsid w:val="00C16FF2"/>
    <w:rsid w:val="00C2235F"/>
    <w:rsid w:val="00C245D8"/>
    <w:rsid w:val="00C24D30"/>
    <w:rsid w:val="00C30619"/>
    <w:rsid w:val="00C45533"/>
    <w:rsid w:val="00C60490"/>
    <w:rsid w:val="00C60BCC"/>
    <w:rsid w:val="00C61104"/>
    <w:rsid w:val="00C65B1F"/>
    <w:rsid w:val="00C71387"/>
    <w:rsid w:val="00C71709"/>
    <w:rsid w:val="00C721D6"/>
    <w:rsid w:val="00C76350"/>
    <w:rsid w:val="00C9045B"/>
    <w:rsid w:val="00C9120E"/>
    <w:rsid w:val="00C95EE1"/>
    <w:rsid w:val="00CA60EC"/>
    <w:rsid w:val="00CA6107"/>
    <w:rsid w:val="00CB7933"/>
    <w:rsid w:val="00CC06FC"/>
    <w:rsid w:val="00CC1503"/>
    <w:rsid w:val="00CC403F"/>
    <w:rsid w:val="00CD24AC"/>
    <w:rsid w:val="00CD253F"/>
    <w:rsid w:val="00CD5F3F"/>
    <w:rsid w:val="00CE226A"/>
    <w:rsid w:val="00CE694A"/>
    <w:rsid w:val="00CF1412"/>
    <w:rsid w:val="00CF22E4"/>
    <w:rsid w:val="00CF692C"/>
    <w:rsid w:val="00D062CC"/>
    <w:rsid w:val="00D07C5F"/>
    <w:rsid w:val="00D10E1D"/>
    <w:rsid w:val="00D1618B"/>
    <w:rsid w:val="00D16CBF"/>
    <w:rsid w:val="00D31F71"/>
    <w:rsid w:val="00D363BE"/>
    <w:rsid w:val="00D40C29"/>
    <w:rsid w:val="00D44E3F"/>
    <w:rsid w:val="00D46FE7"/>
    <w:rsid w:val="00D60D56"/>
    <w:rsid w:val="00D81D17"/>
    <w:rsid w:val="00D826F6"/>
    <w:rsid w:val="00D95249"/>
    <w:rsid w:val="00D9621B"/>
    <w:rsid w:val="00DB10AF"/>
    <w:rsid w:val="00DB622B"/>
    <w:rsid w:val="00DB6774"/>
    <w:rsid w:val="00DD5074"/>
    <w:rsid w:val="00DD6341"/>
    <w:rsid w:val="00DD6805"/>
    <w:rsid w:val="00DD78AE"/>
    <w:rsid w:val="00DF174C"/>
    <w:rsid w:val="00DF5CAF"/>
    <w:rsid w:val="00E01387"/>
    <w:rsid w:val="00E04CB5"/>
    <w:rsid w:val="00E10826"/>
    <w:rsid w:val="00E2422F"/>
    <w:rsid w:val="00E27D4A"/>
    <w:rsid w:val="00E3683F"/>
    <w:rsid w:val="00E40FC0"/>
    <w:rsid w:val="00E41181"/>
    <w:rsid w:val="00E524A9"/>
    <w:rsid w:val="00E526B8"/>
    <w:rsid w:val="00E60239"/>
    <w:rsid w:val="00E7794E"/>
    <w:rsid w:val="00E832A9"/>
    <w:rsid w:val="00E87DD4"/>
    <w:rsid w:val="00E910E7"/>
    <w:rsid w:val="00E9113D"/>
    <w:rsid w:val="00EA09D7"/>
    <w:rsid w:val="00EA6076"/>
    <w:rsid w:val="00EA6D74"/>
    <w:rsid w:val="00EA7669"/>
    <w:rsid w:val="00EB09FC"/>
    <w:rsid w:val="00EB5AEF"/>
    <w:rsid w:val="00EB63F0"/>
    <w:rsid w:val="00ED33B7"/>
    <w:rsid w:val="00EE78C2"/>
    <w:rsid w:val="00EF3BC3"/>
    <w:rsid w:val="00EF3D29"/>
    <w:rsid w:val="00F01313"/>
    <w:rsid w:val="00F018AF"/>
    <w:rsid w:val="00F13167"/>
    <w:rsid w:val="00F16E98"/>
    <w:rsid w:val="00F37ECC"/>
    <w:rsid w:val="00F441B3"/>
    <w:rsid w:val="00F50B90"/>
    <w:rsid w:val="00F5464E"/>
    <w:rsid w:val="00F5520A"/>
    <w:rsid w:val="00F63580"/>
    <w:rsid w:val="00F63D5D"/>
    <w:rsid w:val="00F66C14"/>
    <w:rsid w:val="00F70023"/>
    <w:rsid w:val="00F70DE9"/>
    <w:rsid w:val="00F71944"/>
    <w:rsid w:val="00F72E5D"/>
    <w:rsid w:val="00F754A6"/>
    <w:rsid w:val="00F912A8"/>
    <w:rsid w:val="00F95370"/>
    <w:rsid w:val="00FA02B0"/>
    <w:rsid w:val="00FA0361"/>
    <w:rsid w:val="00FA0FB5"/>
    <w:rsid w:val="00FA1207"/>
    <w:rsid w:val="00FA4CBF"/>
    <w:rsid w:val="00FA646A"/>
    <w:rsid w:val="00FA7CFF"/>
    <w:rsid w:val="00FC0D51"/>
    <w:rsid w:val="00FC28E9"/>
    <w:rsid w:val="00FE2DCA"/>
    <w:rsid w:val="00FE2F5A"/>
    <w:rsid w:val="00FF5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A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AF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55E1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55E1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55E1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55E1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55E1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55E1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55E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BE657-B6B5-457D-9D95-7670719C5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6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YY</dc:creator>
  <cp:lastModifiedBy>Snail</cp:lastModifiedBy>
  <cp:revision>29</cp:revision>
  <dcterms:created xsi:type="dcterms:W3CDTF">2015-10-03T05:33:00Z</dcterms:created>
  <dcterms:modified xsi:type="dcterms:W3CDTF">2020-05-25T08:01:00Z</dcterms:modified>
</cp:coreProperties>
</file>